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64F5" w:rsidRDefault="008F2C86" w:rsidP="009864F5">
      <w:pPr>
        <w:spacing w:line="360" w:lineRule="auto"/>
        <w:jc w:val="center"/>
      </w:pPr>
      <w:r>
        <w:rPr>
          <w:noProof/>
        </w:rPr>
        <w:drawing>
          <wp:inline distT="0" distB="0" distL="0" distR="0" wp14:anchorId="248B582D">
            <wp:extent cx="5387340" cy="3371716"/>
            <wp:effectExtent l="0" t="0" r="381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005" cy="3398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64F5" w:rsidRPr="007629C2" w:rsidRDefault="005B453A" w:rsidP="009864F5">
      <w:pPr>
        <w:spacing w:line="360" w:lineRule="auto"/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</w:t>
      </w:r>
      <w:r w:rsidR="004F3CE5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="009864F5" w:rsidRPr="004656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9864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re </w:t>
      </w:r>
      <w:r w:rsidR="009864F5" w:rsidRPr="004656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9864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9864F5" w:rsidRPr="00465603">
        <w:rPr>
          <w:color w:val="000000" w:themeColor="text1"/>
        </w:rPr>
        <w:t xml:space="preserve"> </w:t>
      </w:r>
      <w:r w:rsidR="009864F5" w:rsidRPr="004656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D decay estimated </w:t>
      </w:r>
      <w:r w:rsidR="009864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166 wheat accessions </w:t>
      </w:r>
      <w:r w:rsidR="009864F5" w:rsidRPr="004656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on </w:t>
      </w:r>
      <w:r w:rsidR="00B2638D" w:rsidRPr="00B2638D">
        <w:rPr>
          <w:rFonts w:ascii="Times New Roman" w:hAnsi="Times New Roman" w:cs="Times New Roman"/>
          <w:color w:val="000000" w:themeColor="text1"/>
          <w:sz w:val="24"/>
          <w:szCs w:val="24"/>
        </w:rPr>
        <w:t>12,324 markers from the 90K and 660K</w:t>
      </w:r>
      <w:r w:rsidR="00B2638D" w:rsidRPr="00B263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2638D" w:rsidRPr="00B2638D">
        <w:rPr>
          <w:rFonts w:ascii="Times New Roman" w:hAnsi="Times New Roman" w:cs="Times New Roman"/>
          <w:color w:val="000000" w:themeColor="text1"/>
          <w:sz w:val="24"/>
          <w:szCs w:val="24"/>
        </w:rPr>
        <w:t>SNP arrays</w:t>
      </w:r>
      <w:r w:rsidR="00B2638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2638D" w:rsidDel="004F3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53B91" w:rsidRPr="009864F5" w:rsidRDefault="00F419E1">
      <w:bookmarkStart w:id="0" w:name="_GoBack"/>
      <w:bookmarkEnd w:id="0"/>
    </w:p>
    <w:sectPr w:rsidR="00153B91" w:rsidRPr="00986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19E1" w:rsidRDefault="00F419E1" w:rsidP="009864F5">
      <w:r>
        <w:separator/>
      </w:r>
    </w:p>
  </w:endnote>
  <w:endnote w:type="continuationSeparator" w:id="0">
    <w:p w:rsidR="00F419E1" w:rsidRDefault="00F419E1" w:rsidP="00986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19E1" w:rsidRDefault="00F419E1" w:rsidP="009864F5">
      <w:r>
        <w:separator/>
      </w:r>
    </w:p>
  </w:footnote>
  <w:footnote w:type="continuationSeparator" w:id="0">
    <w:p w:rsidR="00F419E1" w:rsidRDefault="00F419E1" w:rsidP="00986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A1D"/>
    <w:rsid w:val="00147211"/>
    <w:rsid w:val="002B42B8"/>
    <w:rsid w:val="002B7CF3"/>
    <w:rsid w:val="00395AEA"/>
    <w:rsid w:val="003F40E1"/>
    <w:rsid w:val="003F7C6F"/>
    <w:rsid w:val="00492E71"/>
    <w:rsid w:val="004F3CE5"/>
    <w:rsid w:val="00583859"/>
    <w:rsid w:val="005A2B4A"/>
    <w:rsid w:val="005B453A"/>
    <w:rsid w:val="00656AB9"/>
    <w:rsid w:val="006C2A1D"/>
    <w:rsid w:val="008F2C86"/>
    <w:rsid w:val="008F3BEF"/>
    <w:rsid w:val="009864F5"/>
    <w:rsid w:val="009B7030"/>
    <w:rsid w:val="00A860D9"/>
    <w:rsid w:val="00AB219B"/>
    <w:rsid w:val="00B17125"/>
    <w:rsid w:val="00B2638D"/>
    <w:rsid w:val="00B51679"/>
    <w:rsid w:val="00D3295B"/>
    <w:rsid w:val="00EB7287"/>
    <w:rsid w:val="00F41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46B4A"/>
  <w15:docId w15:val="{651771A8-DB44-4FDE-B232-053FD6A78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64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4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4F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95A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95A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0</Words>
  <Characters>115</Characters>
  <Application>Microsoft Office Word</Application>
  <DocSecurity>0</DocSecurity>
  <Lines>1</Lines>
  <Paragraphs>1</Paragraphs>
  <ScaleCrop>false</ScaleCrop>
  <Company>Microsoft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刘金栋</cp:lastModifiedBy>
  <cp:revision>10</cp:revision>
  <dcterms:created xsi:type="dcterms:W3CDTF">2017-05-27T07:24:00Z</dcterms:created>
  <dcterms:modified xsi:type="dcterms:W3CDTF">2017-10-05T02:36:00Z</dcterms:modified>
</cp:coreProperties>
</file>